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59CF6" w14:textId="61DB4D39" w:rsidR="00225B0C" w:rsidRPr="005E270B" w:rsidRDefault="00AB5D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E270B">
        <w:rPr>
          <w:rFonts w:asciiTheme="majorBidi" w:hAnsiTheme="majorBidi" w:cstheme="majorBidi"/>
          <w:b/>
          <w:bCs/>
          <w:sz w:val="24"/>
          <w:szCs w:val="24"/>
        </w:rPr>
        <w:t>Table S1. LOD</w:t>
      </w:r>
      <w:r w:rsidR="00476228" w:rsidRPr="005E270B">
        <w:rPr>
          <w:rFonts w:asciiTheme="majorBidi" w:hAnsiTheme="majorBidi" w:cstheme="majorBidi"/>
          <w:b/>
          <w:bCs/>
          <w:sz w:val="24"/>
          <w:szCs w:val="24"/>
        </w:rPr>
        <w:t xml:space="preserve"> and LOQ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2"/>
        <w:gridCol w:w="1873"/>
        <w:gridCol w:w="1868"/>
        <w:gridCol w:w="1873"/>
        <w:gridCol w:w="1874"/>
      </w:tblGrid>
      <w:tr w:rsidR="00C17E58" w:rsidRPr="00706D36" w14:paraId="39FF34B1" w14:textId="77777777" w:rsidTr="00F13802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A4620C1" w14:textId="42787B0F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F63595C" w14:textId="77777777" w:rsidR="00C17E58" w:rsidRPr="00C17E58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LRa</w:t>
            </w:r>
            <w:proofErr w:type="spellEnd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g mL−1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168290B" w14:textId="77777777" w:rsidR="00C17E58" w:rsidRPr="00C17E58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FB3FF9" w14:textId="77777777" w:rsidR="00C17E58" w:rsidRPr="00C17E58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Db</w:t>
            </w:r>
            <w:proofErr w:type="spellEnd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g mL−1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8D1F70B" w14:textId="77777777" w:rsidR="00C17E58" w:rsidRPr="00C17E58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Qc</w:t>
            </w:r>
            <w:proofErr w:type="spellEnd"/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g mL−1)</w:t>
            </w:r>
          </w:p>
        </w:tc>
      </w:tr>
      <w:tr w:rsidR="00C17E58" w:rsidRPr="00706D36" w14:paraId="62161A7A" w14:textId="77777777" w:rsidTr="00F13802">
        <w:tc>
          <w:tcPr>
            <w:tcW w:w="1915" w:type="dxa"/>
            <w:tcBorders>
              <w:top w:val="single" w:sz="4" w:space="0" w:color="auto"/>
            </w:tcBorders>
          </w:tcPr>
          <w:p w14:paraId="0E954006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MP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EC5D1DE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610E127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609A7526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208D26CC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5.56</w:t>
            </w:r>
          </w:p>
        </w:tc>
      </w:tr>
      <w:tr w:rsidR="00C17E58" w:rsidRPr="00706D36" w14:paraId="2047E01B" w14:textId="77777777" w:rsidTr="00F13802">
        <w:tc>
          <w:tcPr>
            <w:tcW w:w="1915" w:type="dxa"/>
          </w:tcPr>
          <w:p w14:paraId="0502A745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915" w:type="dxa"/>
          </w:tcPr>
          <w:p w14:paraId="51D7B996" w14:textId="77777777" w:rsidR="00C17E58" w:rsidRDefault="00C17E58" w:rsidP="00F13802">
            <w:pPr>
              <w:jc w:val="center"/>
            </w:pPr>
            <w:r w:rsidRPr="0067528D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</w:tcPr>
          <w:p w14:paraId="5BF7A02F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915" w:type="dxa"/>
            <w:vAlign w:val="bottom"/>
          </w:tcPr>
          <w:p w14:paraId="45C90C1B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16" w:type="dxa"/>
            <w:vAlign w:val="bottom"/>
          </w:tcPr>
          <w:p w14:paraId="4CE24A44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2.84</w:t>
            </w:r>
          </w:p>
        </w:tc>
      </w:tr>
      <w:tr w:rsidR="00C17E58" w:rsidRPr="00706D36" w14:paraId="722B0B49" w14:textId="77777777" w:rsidTr="00F13802">
        <w:tc>
          <w:tcPr>
            <w:tcW w:w="1915" w:type="dxa"/>
          </w:tcPr>
          <w:p w14:paraId="006D37A4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915" w:type="dxa"/>
          </w:tcPr>
          <w:p w14:paraId="78FC3B28" w14:textId="77777777" w:rsidR="00C17E58" w:rsidRDefault="00C17E58" w:rsidP="00F13802">
            <w:pPr>
              <w:jc w:val="center"/>
            </w:pPr>
            <w:r w:rsidRPr="0067528D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</w:tcPr>
          <w:p w14:paraId="7F7670A7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915" w:type="dxa"/>
            <w:vAlign w:val="bottom"/>
          </w:tcPr>
          <w:p w14:paraId="7DCCBD76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16" w:type="dxa"/>
            <w:vAlign w:val="bottom"/>
          </w:tcPr>
          <w:p w14:paraId="328D4F61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2.46</w:t>
            </w:r>
          </w:p>
        </w:tc>
      </w:tr>
      <w:tr w:rsidR="00C17E58" w:rsidRPr="00706D36" w14:paraId="113E6FE7" w14:textId="77777777" w:rsidTr="00F13802">
        <w:tc>
          <w:tcPr>
            <w:tcW w:w="1915" w:type="dxa"/>
          </w:tcPr>
          <w:p w14:paraId="785CE18F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EHP</w:t>
            </w:r>
          </w:p>
        </w:tc>
        <w:tc>
          <w:tcPr>
            <w:tcW w:w="1915" w:type="dxa"/>
          </w:tcPr>
          <w:p w14:paraId="1E461679" w14:textId="77777777" w:rsidR="00C17E58" w:rsidRDefault="00C17E58" w:rsidP="00F13802">
            <w:pPr>
              <w:jc w:val="center"/>
            </w:pPr>
            <w:r w:rsidRPr="0067528D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</w:tcPr>
          <w:p w14:paraId="01D8EC9D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915" w:type="dxa"/>
            <w:vAlign w:val="bottom"/>
          </w:tcPr>
          <w:p w14:paraId="79F9EF8A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16" w:type="dxa"/>
            <w:vAlign w:val="bottom"/>
          </w:tcPr>
          <w:p w14:paraId="04677D4C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34</w:t>
            </w:r>
          </w:p>
        </w:tc>
      </w:tr>
      <w:tr w:rsidR="00C17E58" w:rsidRPr="00706D36" w14:paraId="5CEB4908" w14:textId="77777777" w:rsidTr="00F13802">
        <w:tc>
          <w:tcPr>
            <w:tcW w:w="1915" w:type="dxa"/>
          </w:tcPr>
          <w:p w14:paraId="2357B99A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BP</w:t>
            </w:r>
          </w:p>
        </w:tc>
        <w:tc>
          <w:tcPr>
            <w:tcW w:w="1915" w:type="dxa"/>
          </w:tcPr>
          <w:p w14:paraId="777803C3" w14:textId="77777777" w:rsidR="00C17E58" w:rsidRDefault="00C17E58" w:rsidP="00F13802">
            <w:pPr>
              <w:jc w:val="center"/>
            </w:pPr>
            <w:r w:rsidRPr="0067528D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</w:tcPr>
          <w:p w14:paraId="5235403B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15" w:type="dxa"/>
            <w:vAlign w:val="bottom"/>
          </w:tcPr>
          <w:p w14:paraId="5FEE02F4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916" w:type="dxa"/>
            <w:vAlign w:val="bottom"/>
          </w:tcPr>
          <w:p w14:paraId="48F43D95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5.50</w:t>
            </w:r>
          </w:p>
        </w:tc>
      </w:tr>
      <w:tr w:rsidR="00C17E58" w:rsidRPr="00706D36" w14:paraId="573F49AE" w14:textId="77777777" w:rsidTr="00F13802">
        <w:tc>
          <w:tcPr>
            <w:tcW w:w="1915" w:type="dxa"/>
            <w:tcBorders>
              <w:bottom w:val="single" w:sz="4" w:space="0" w:color="auto"/>
            </w:tcBorders>
          </w:tcPr>
          <w:p w14:paraId="495D91D2" w14:textId="77777777" w:rsidR="00C17E58" w:rsidRPr="00C17E58" w:rsidRDefault="00C17E58" w:rsidP="00C17E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17E5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NOP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5AFFDEE" w14:textId="77777777" w:rsidR="00C17E58" w:rsidRDefault="00C17E58" w:rsidP="00F13802">
            <w:pPr>
              <w:jc w:val="center"/>
            </w:pPr>
            <w:r w:rsidRPr="0067528D">
              <w:rPr>
                <w:rFonts w:cs="B Lotus"/>
                <w:color w:val="000000"/>
                <w:sz w:val="20"/>
                <w:szCs w:val="20"/>
              </w:rPr>
              <w:t>5-1000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BAD68BA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76979C88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14:paraId="315CFC14" w14:textId="77777777" w:rsidR="00C17E58" w:rsidRPr="00DB7425" w:rsidRDefault="00C17E58" w:rsidP="00F138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B Lotus"/>
                <w:color w:val="000000"/>
                <w:sz w:val="20"/>
                <w:szCs w:val="20"/>
              </w:rPr>
            </w:pPr>
            <w:r w:rsidRPr="00DB7425">
              <w:rPr>
                <w:rFonts w:cs="B Lotus"/>
                <w:color w:val="000000"/>
                <w:sz w:val="20"/>
                <w:szCs w:val="20"/>
              </w:rPr>
              <w:t>6.97</w:t>
            </w:r>
          </w:p>
        </w:tc>
      </w:tr>
    </w:tbl>
    <w:p w14:paraId="74B47700" w14:textId="49F22A19" w:rsidR="00C17E58" w:rsidRDefault="00C17E58"/>
    <w:p w14:paraId="34CCEC5D" w14:textId="0F2ED9EB" w:rsidR="00AB5D69" w:rsidRPr="005E270B" w:rsidRDefault="00AB5D69" w:rsidP="00AB5D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E270B">
        <w:rPr>
          <w:rFonts w:asciiTheme="majorBidi" w:hAnsiTheme="majorBidi" w:cstheme="majorBidi"/>
          <w:b/>
          <w:bCs/>
          <w:sz w:val="24"/>
          <w:szCs w:val="24"/>
        </w:rPr>
        <w:t xml:space="preserve">Table S2. </w:t>
      </w:r>
      <w:r w:rsidRPr="006A57B5">
        <w:rPr>
          <w:rFonts w:asciiTheme="majorBidi" w:hAnsiTheme="majorBidi" w:cstheme="majorBidi"/>
          <w:b/>
          <w:bCs/>
          <w:sz w:val="24"/>
          <w:szCs w:val="24"/>
        </w:rPr>
        <w:t>Relative standard deviation</w:t>
      </w:r>
    </w:p>
    <w:tbl>
      <w:tblPr>
        <w:tblW w:w="9495" w:type="dxa"/>
        <w:tblLook w:val="04A0" w:firstRow="1" w:lastRow="0" w:firstColumn="1" w:lastColumn="0" w:noHBand="0" w:noVBand="1"/>
      </w:tblPr>
      <w:tblGrid>
        <w:gridCol w:w="960"/>
        <w:gridCol w:w="1780"/>
        <w:gridCol w:w="960"/>
        <w:gridCol w:w="960"/>
        <w:gridCol w:w="960"/>
        <w:gridCol w:w="960"/>
        <w:gridCol w:w="960"/>
        <w:gridCol w:w="960"/>
        <w:gridCol w:w="995"/>
      </w:tblGrid>
      <w:tr w:rsidR="00AB5D69" w:rsidRPr="003C3956" w14:paraId="7B66F2A9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C6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117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AFE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1B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C8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E7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F61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60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1D6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intraday</w:t>
            </w:r>
          </w:p>
        </w:tc>
      </w:tr>
      <w:tr w:rsidR="00AB5D69" w:rsidRPr="003C3956" w14:paraId="52D11D43" w14:textId="77777777" w:rsidTr="00AB5D69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805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N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0D94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Compound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9E5E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Uni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2716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974-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2D8B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974-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E9F6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974-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729D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A84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S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C0C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RSD</w:t>
            </w:r>
          </w:p>
        </w:tc>
      </w:tr>
      <w:tr w:rsidR="00AB5D69" w:rsidRPr="003C3956" w14:paraId="61CA8219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744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631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879A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10C4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DF6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849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CA4E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D02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3C63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9.4</w:t>
            </w:r>
          </w:p>
        </w:tc>
      </w:tr>
      <w:tr w:rsidR="00AB5D69" w:rsidRPr="003C3956" w14:paraId="4D5DD0D8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D4A5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966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E7A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EED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CEDB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8C57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A4D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D7F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3031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6.5</w:t>
            </w:r>
          </w:p>
        </w:tc>
      </w:tr>
      <w:tr w:rsidR="00AB5D69" w:rsidRPr="003C3956" w14:paraId="61773FAA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D0DA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01A0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I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4D6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9443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886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53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2D80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5E44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3D93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.4</w:t>
            </w:r>
          </w:p>
        </w:tc>
      </w:tr>
      <w:tr w:rsidR="00AB5D69" w:rsidRPr="003C3956" w14:paraId="5848A789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41FD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499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3F6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736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50B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966D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C4AA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8B5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83CA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2</w:t>
            </w:r>
          </w:p>
        </w:tc>
      </w:tr>
      <w:tr w:rsidR="00AB5D69" w:rsidRPr="003C3956" w14:paraId="4B1A6B17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13B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A20E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EB0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DD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93D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BFA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9B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02D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9C63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5.2</w:t>
            </w:r>
          </w:p>
        </w:tc>
      </w:tr>
      <w:tr w:rsidR="00AB5D69" w:rsidRPr="003C3956" w14:paraId="54AE3622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2533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F92F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E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49E1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35C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6300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C1C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D3C5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CA8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4F0B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.9</w:t>
            </w:r>
          </w:p>
        </w:tc>
      </w:tr>
      <w:tr w:rsidR="00AB5D69" w:rsidRPr="003C3956" w14:paraId="583A9307" w14:textId="77777777" w:rsidTr="00AB5D6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87B9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A815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32B4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p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EDA5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AD02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5F1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1B94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CC1D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5C17" w14:textId="77777777" w:rsidR="00AB5D69" w:rsidRPr="003C3956" w:rsidRDefault="00AB5D69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3C3956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.7</w:t>
            </w:r>
          </w:p>
        </w:tc>
      </w:tr>
    </w:tbl>
    <w:p w14:paraId="4287D523" w14:textId="70087F9F" w:rsidR="00AB5D69" w:rsidRDefault="00AB5D69"/>
    <w:p w14:paraId="1114E3C9" w14:textId="69735495" w:rsidR="00AB5D69" w:rsidRDefault="00AB5D69"/>
    <w:p w14:paraId="0880CBAC" w14:textId="352E7A65" w:rsidR="00AB5D69" w:rsidRDefault="00AB5D69"/>
    <w:p w14:paraId="531A43BD" w14:textId="31A59BB4" w:rsidR="005E270B" w:rsidRDefault="005E270B"/>
    <w:p w14:paraId="39530D66" w14:textId="77777777" w:rsidR="005E270B" w:rsidRDefault="005E270B"/>
    <w:p w14:paraId="696AD119" w14:textId="5142077C" w:rsidR="00E067D2" w:rsidRDefault="00E067D2"/>
    <w:p w14:paraId="6D260CC4" w14:textId="2370B3D5" w:rsidR="00E067D2" w:rsidRPr="005E270B" w:rsidRDefault="00AF332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E270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3. Identifying, quantifying ions, retention time, and collision energy of </w:t>
      </w:r>
      <w:r w:rsidR="005E270B" w:rsidRPr="005E270B">
        <w:rPr>
          <w:rFonts w:asciiTheme="majorBidi" w:hAnsiTheme="majorBidi" w:cstheme="majorBidi"/>
          <w:b/>
          <w:bCs/>
          <w:sz w:val="24"/>
          <w:szCs w:val="24"/>
        </w:rPr>
        <w:t>7 phthalates</w:t>
      </w:r>
    </w:p>
    <w:tbl>
      <w:tblPr>
        <w:tblW w:w="0" w:type="auto"/>
        <w:tblInd w:w="-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1463"/>
        <w:gridCol w:w="1630"/>
        <w:gridCol w:w="2198"/>
        <w:gridCol w:w="1815"/>
      </w:tblGrid>
      <w:tr w:rsidR="00AF332C" w:rsidRPr="00F41C43" w14:paraId="1F007648" w14:textId="77777777" w:rsidTr="00F13802">
        <w:tc>
          <w:tcPr>
            <w:tcW w:w="2588" w:type="dxa"/>
          </w:tcPr>
          <w:p w14:paraId="7DBF8283" w14:textId="00300DA2" w:rsidR="00AF332C" w:rsidRPr="00F41C43" w:rsidRDefault="005E270B" w:rsidP="00F138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B Lotus"/>
              </w:rPr>
            </w:pPr>
            <w:r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Compound</w:t>
            </w:r>
          </w:p>
        </w:tc>
        <w:tc>
          <w:tcPr>
            <w:tcW w:w="1463" w:type="dxa"/>
          </w:tcPr>
          <w:p w14:paraId="36FED7D2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Abbreviations</w:t>
            </w:r>
          </w:p>
        </w:tc>
        <w:tc>
          <w:tcPr>
            <w:tcW w:w="1679" w:type="dxa"/>
          </w:tcPr>
          <w:p w14:paraId="69AA736B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Retention time (min)</w:t>
            </w:r>
          </w:p>
        </w:tc>
        <w:tc>
          <w:tcPr>
            <w:tcW w:w="2268" w:type="dxa"/>
          </w:tcPr>
          <w:p w14:paraId="4B1AD1CC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Confirmation ions (m/z)</w:t>
            </w:r>
          </w:p>
        </w:tc>
        <w:tc>
          <w:tcPr>
            <w:tcW w:w="1843" w:type="dxa"/>
          </w:tcPr>
          <w:p w14:paraId="5EEF5799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Quantification ion (m/z)</w:t>
            </w:r>
          </w:p>
        </w:tc>
      </w:tr>
      <w:tr w:rsidR="00AF332C" w:rsidRPr="005E270B" w14:paraId="2403EE22" w14:textId="77777777" w:rsidTr="00F13802">
        <w:tc>
          <w:tcPr>
            <w:tcW w:w="2588" w:type="dxa"/>
          </w:tcPr>
          <w:p w14:paraId="6FC658A2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i methyl phthalate</w:t>
            </w:r>
          </w:p>
        </w:tc>
        <w:tc>
          <w:tcPr>
            <w:tcW w:w="1463" w:type="dxa"/>
          </w:tcPr>
          <w:p w14:paraId="27432CB3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MP</w:t>
            </w:r>
          </w:p>
        </w:tc>
        <w:tc>
          <w:tcPr>
            <w:tcW w:w="1679" w:type="dxa"/>
          </w:tcPr>
          <w:p w14:paraId="57168D97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3.4</w:t>
            </w:r>
          </w:p>
        </w:tc>
        <w:tc>
          <w:tcPr>
            <w:tcW w:w="2268" w:type="dxa"/>
          </w:tcPr>
          <w:p w14:paraId="1742CD66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77,135, 163, 194</w:t>
            </w:r>
          </w:p>
        </w:tc>
        <w:tc>
          <w:tcPr>
            <w:tcW w:w="1843" w:type="dxa"/>
          </w:tcPr>
          <w:p w14:paraId="78CE78F9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63</w:t>
            </w:r>
          </w:p>
        </w:tc>
      </w:tr>
      <w:tr w:rsidR="00AF332C" w:rsidRPr="005E270B" w14:paraId="01F5DC07" w14:textId="77777777" w:rsidTr="00F13802">
        <w:tc>
          <w:tcPr>
            <w:tcW w:w="2588" w:type="dxa"/>
          </w:tcPr>
          <w:p w14:paraId="45D343A0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i ethyl phthalate</w:t>
            </w:r>
          </w:p>
        </w:tc>
        <w:tc>
          <w:tcPr>
            <w:tcW w:w="1463" w:type="dxa"/>
          </w:tcPr>
          <w:p w14:paraId="54D63095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EP</w:t>
            </w:r>
          </w:p>
        </w:tc>
        <w:tc>
          <w:tcPr>
            <w:tcW w:w="1679" w:type="dxa"/>
          </w:tcPr>
          <w:p w14:paraId="3812ADB4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5.8</w:t>
            </w:r>
          </w:p>
        </w:tc>
        <w:tc>
          <w:tcPr>
            <w:tcW w:w="2268" w:type="dxa"/>
          </w:tcPr>
          <w:p w14:paraId="3F9EA99C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21, 149, 177, 222</w:t>
            </w:r>
          </w:p>
        </w:tc>
        <w:tc>
          <w:tcPr>
            <w:tcW w:w="1843" w:type="dxa"/>
          </w:tcPr>
          <w:p w14:paraId="44DD89A2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</w:t>
            </w:r>
          </w:p>
        </w:tc>
      </w:tr>
      <w:tr w:rsidR="00AF332C" w:rsidRPr="005E270B" w14:paraId="777D80CC" w14:textId="77777777" w:rsidTr="00F13802">
        <w:tc>
          <w:tcPr>
            <w:tcW w:w="2588" w:type="dxa"/>
          </w:tcPr>
          <w:p w14:paraId="5006B9A8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 xml:space="preserve">Di </w:t>
            </w:r>
            <w:proofErr w:type="spellStart"/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uthylphthalate</w:t>
            </w:r>
            <w:proofErr w:type="spellEnd"/>
          </w:p>
        </w:tc>
        <w:tc>
          <w:tcPr>
            <w:tcW w:w="1463" w:type="dxa"/>
          </w:tcPr>
          <w:p w14:paraId="2D0D35F4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BP</w:t>
            </w:r>
          </w:p>
        </w:tc>
        <w:tc>
          <w:tcPr>
            <w:tcW w:w="1679" w:type="dxa"/>
          </w:tcPr>
          <w:p w14:paraId="6EDBACE7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1.3</w:t>
            </w:r>
          </w:p>
        </w:tc>
        <w:tc>
          <w:tcPr>
            <w:tcW w:w="2268" w:type="dxa"/>
          </w:tcPr>
          <w:p w14:paraId="7C84FCE5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21, 149, 205, 223</w:t>
            </w:r>
          </w:p>
        </w:tc>
        <w:tc>
          <w:tcPr>
            <w:tcW w:w="1843" w:type="dxa"/>
          </w:tcPr>
          <w:p w14:paraId="14E6DB73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</w:t>
            </w:r>
          </w:p>
        </w:tc>
      </w:tr>
      <w:tr w:rsidR="00AF332C" w:rsidRPr="005E270B" w14:paraId="0A2FB1D9" w14:textId="77777777" w:rsidTr="00F13802">
        <w:tc>
          <w:tcPr>
            <w:tcW w:w="2588" w:type="dxa"/>
          </w:tcPr>
          <w:p w14:paraId="24C310E4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is(2-ethylhexyl) phthalate</w:t>
            </w:r>
          </w:p>
        </w:tc>
        <w:tc>
          <w:tcPr>
            <w:tcW w:w="1463" w:type="dxa"/>
          </w:tcPr>
          <w:p w14:paraId="6A6BBB30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EHP</w:t>
            </w:r>
          </w:p>
        </w:tc>
        <w:tc>
          <w:tcPr>
            <w:tcW w:w="1679" w:type="dxa"/>
          </w:tcPr>
          <w:p w14:paraId="41F921C4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6.3</w:t>
            </w:r>
          </w:p>
        </w:tc>
        <w:tc>
          <w:tcPr>
            <w:tcW w:w="2268" w:type="dxa"/>
          </w:tcPr>
          <w:p w14:paraId="0D912350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45, 72, 121, 149</w:t>
            </w:r>
          </w:p>
        </w:tc>
        <w:tc>
          <w:tcPr>
            <w:tcW w:w="1843" w:type="dxa"/>
          </w:tcPr>
          <w:p w14:paraId="14047601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</w:t>
            </w:r>
          </w:p>
        </w:tc>
      </w:tr>
      <w:tr w:rsidR="00AF332C" w:rsidRPr="005E270B" w14:paraId="50119FE2" w14:textId="77777777" w:rsidTr="00F13802">
        <w:tc>
          <w:tcPr>
            <w:tcW w:w="2588" w:type="dxa"/>
          </w:tcPr>
          <w:p w14:paraId="62C68F1F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utyl benzyl phthalate</w:t>
            </w:r>
          </w:p>
        </w:tc>
        <w:tc>
          <w:tcPr>
            <w:tcW w:w="1463" w:type="dxa"/>
          </w:tcPr>
          <w:p w14:paraId="766D886D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BBP</w:t>
            </w:r>
          </w:p>
        </w:tc>
        <w:tc>
          <w:tcPr>
            <w:tcW w:w="1679" w:type="dxa"/>
          </w:tcPr>
          <w:p w14:paraId="6317BA94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28.5</w:t>
            </w:r>
          </w:p>
        </w:tc>
        <w:tc>
          <w:tcPr>
            <w:tcW w:w="2268" w:type="dxa"/>
          </w:tcPr>
          <w:p w14:paraId="205D98B5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91,149, 206, 238</w:t>
            </w:r>
          </w:p>
        </w:tc>
        <w:tc>
          <w:tcPr>
            <w:tcW w:w="1843" w:type="dxa"/>
          </w:tcPr>
          <w:p w14:paraId="41B82288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</w:t>
            </w:r>
          </w:p>
        </w:tc>
      </w:tr>
      <w:tr w:rsidR="00AF332C" w:rsidRPr="005E270B" w14:paraId="269B150F" w14:textId="77777777" w:rsidTr="00F13802">
        <w:tc>
          <w:tcPr>
            <w:tcW w:w="2588" w:type="dxa"/>
          </w:tcPr>
          <w:p w14:paraId="4F2F9132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i n-octyl-phthalate</w:t>
            </w:r>
          </w:p>
        </w:tc>
        <w:tc>
          <w:tcPr>
            <w:tcW w:w="1463" w:type="dxa"/>
          </w:tcPr>
          <w:p w14:paraId="6EE1FACF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DNOP</w:t>
            </w:r>
          </w:p>
        </w:tc>
        <w:tc>
          <w:tcPr>
            <w:tcW w:w="1679" w:type="dxa"/>
          </w:tcPr>
          <w:p w14:paraId="6E5FDA9F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30.4</w:t>
            </w:r>
          </w:p>
        </w:tc>
        <w:tc>
          <w:tcPr>
            <w:tcW w:w="2268" w:type="dxa"/>
          </w:tcPr>
          <w:p w14:paraId="6E52F6AD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,179,261, 79</w:t>
            </w:r>
          </w:p>
        </w:tc>
        <w:tc>
          <w:tcPr>
            <w:tcW w:w="1843" w:type="dxa"/>
          </w:tcPr>
          <w:p w14:paraId="7FCE40DB" w14:textId="77777777" w:rsidR="00AF332C" w:rsidRPr="005E270B" w:rsidRDefault="00AF332C" w:rsidP="005E2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</w:pPr>
            <w:r w:rsidRPr="005E270B">
              <w:rPr>
                <w:rFonts w:ascii="PalatinoLinotype,Bold" w:hAnsi="PalatinoLinotype,Bold" w:cs="PalatinoLinotype,Bold"/>
                <w:b/>
                <w:bCs/>
                <w:sz w:val="19"/>
                <w:szCs w:val="19"/>
              </w:rPr>
              <w:t>149</w:t>
            </w:r>
          </w:p>
        </w:tc>
      </w:tr>
    </w:tbl>
    <w:p w14:paraId="7ECF93B3" w14:textId="7C6227DE" w:rsidR="00E067D2" w:rsidRPr="005E270B" w:rsidRDefault="00E067D2" w:rsidP="005E270B">
      <w:pPr>
        <w:autoSpaceDE w:val="0"/>
        <w:autoSpaceDN w:val="0"/>
        <w:adjustRightInd w:val="0"/>
        <w:spacing w:line="360" w:lineRule="auto"/>
        <w:jc w:val="center"/>
        <w:rPr>
          <w:rFonts w:ascii="PalatinoLinotype,Bold" w:hAnsi="PalatinoLinotype,Bold" w:cs="PalatinoLinotype,Bold"/>
          <w:b/>
          <w:bCs/>
          <w:sz w:val="19"/>
          <w:szCs w:val="19"/>
        </w:rPr>
      </w:pPr>
    </w:p>
    <w:p w14:paraId="5CA07AF0" w14:textId="13993CCE" w:rsidR="00E067D2" w:rsidRDefault="00E067D2"/>
    <w:p w14:paraId="78BE68B9" w14:textId="3BC482C2" w:rsidR="00E067D2" w:rsidRDefault="00E067D2"/>
    <w:p w14:paraId="7CD9288F" w14:textId="31F5FF38" w:rsidR="00E067D2" w:rsidRDefault="00E067D2"/>
    <w:p w14:paraId="454CD831" w14:textId="300EA944" w:rsidR="00E067D2" w:rsidRDefault="00E067D2"/>
    <w:p w14:paraId="3D806AE6" w14:textId="0291C131" w:rsidR="00E067D2" w:rsidRDefault="00E067D2"/>
    <w:p w14:paraId="2CAD1ACA" w14:textId="07E994C0" w:rsidR="00E067D2" w:rsidRDefault="00E067D2"/>
    <w:p w14:paraId="26FC3A4E" w14:textId="355590C9" w:rsidR="00E067D2" w:rsidRDefault="00E067D2"/>
    <w:p w14:paraId="2EA04FAE" w14:textId="77777777" w:rsidR="00E067D2" w:rsidRDefault="00E067D2"/>
    <w:p w14:paraId="66FB0DEB" w14:textId="4851DEF7" w:rsidR="00E33788" w:rsidRDefault="00E33788"/>
    <w:p w14:paraId="07E38778" w14:textId="3ED0C2FD" w:rsidR="00E33788" w:rsidRDefault="00E33788">
      <w:bookmarkStart w:id="0" w:name="_GoBack"/>
      <w:bookmarkEnd w:id="0"/>
    </w:p>
    <w:p w14:paraId="69D526D2" w14:textId="56BC67D2" w:rsidR="00E33788" w:rsidRDefault="00E33788" w:rsidP="00082C76">
      <w:pPr>
        <w:spacing w:after="0" w:line="240" w:lineRule="auto"/>
        <w:ind w:left="-589"/>
        <w:jc w:val="center"/>
      </w:pPr>
    </w:p>
    <w:p w14:paraId="2FA6B2A1" w14:textId="77777777" w:rsidR="003C3956" w:rsidRDefault="003C3956"/>
    <w:sectPr w:rsidR="003C3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Linotype,Bol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2E"/>
    <w:rsid w:val="00082C76"/>
    <w:rsid w:val="00225B0C"/>
    <w:rsid w:val="003C3956"/>
    <w:rsid w:val="00476228"/>
    <w:rsid w:val="005E270B"/>
    <w:rsid w:val="00680169"/>
    <w:rsid w:val="0071239E"/>
    <w:rsid w:val="007B68C2"/>
    <w:rsid w:val="0082012E"/>
    <w:rsid w:val="00AB5D69"/>
    <w:rsid w:val="00AF332C"/>
    <w:rsid w:val="00C17E58"/>
    <w:rsid w:val="00C9527C"/>
    <w:rsid w:val="00E067D2"/>
    <w:rsid w:val="00E33788"/>
    <w:rsid w:val="00E338A7"/>
    <w:rsid w:val="00FB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EFA24"/>
  <w15:chartTrackingRefBased/>
  <w15:docId w15:val="{2E9D5F39-2EE9-4844-95E7-3C692AE4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27C"/>
    <w:pPr>
      <w:spacing w:after="160" w:line="259" w:lineRule="auto"/>
    </w:pPr>
    <w:rPr>
      <w:rFonts w:ascii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52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5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bar Mohammadi</dc:creator>
  <cp:keywords/>
  <dc:description/>
  <cp:lastModifiedBy>Ali Akbar Mohammadi</cp:lastModifiedBy>
  <cp:revision>3</cp:revision>
  <dcterms:created xsi:type="dcterms:W3CDTF">2024-08-14T06:34:00Z</dcterms:created>
  <dcterms:modified xsi:type="dcterms:W3CDTF">2024-08-14T06:34:00Z</dcterms:modified>
</cp:coreProperties>
</file>